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54B508E" w14:textId="5B55E97C" w:rsidR="001E4580" w:rsidRDefault="0021453B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 Table</w:t>
      </w:r>
      <w:r>
        <w:rPr>
          <w:sz w:val="24"/>
          <w:szCs w:val="24"/>
        </w:rPr>
        <w:t xml:space="preserve">. Venom yield statistics for the ‘big four’ Indian snakes. </w:t>
      </w:r>
    </w:p>
    <w:p w14:paraId="455E4608" w14:textId="77777777" w:rsidR="001E4580" w:rsidRDefault="001E4580">
      <w:pPr>
        <w:jc w:val="both"/>
        <w:rPr>
          <w:sz w:val="24"/>
          <w:szCs w:val="24"/>
        </w:rPr>
      </w:pPr>
    </w:p>
    <w:tbl>
      <w:tblPr>
        <w:tblStyle w:val="a"/>
        <w:tblW w:w="12705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830"/>
        <w:gridCol w:w="1560"/>
        <w:gridCol w:w="615"/>
        <w:gridCol w:w="1755"/>
        <w:gridCol w:w="1050"/>
        <w:gridCol w:w="945"/>
        <w:gridCol w:w="855"/>
        <w:gridCol w:w="975"/>
        <w:gridCol w:w="915"/>
        <w:gridCol w:w="900"/>
      </w:tblGrid>
      <w:tr w:rsidR="001E4580" w14:paraId="0065BD72" w14:textId="77777777">
        <w:trPr>
          <w:jc w:val="center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170B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Species 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D9463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2827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ubcategory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4DE2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BA22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± SEM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9D65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1A033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BAC6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0D5A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0A43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9595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ax</w:t>
            </w:r>
          </w:p>
        </w:tc>
      </w:tr>
      <w:tr w:rsidR="001E4580" w14:paraId="5EF00E50" w14:textId="77777777">
        <w:trPr>
          <w:trHeight w:val="420"/>
          <w:jc w:val="center"/>
        </w:trPr>
        <w:tc>
          <w:tcPr>
            <w:tcW w:w="13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1798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N. naja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03C4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enom yiel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68C2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A70E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44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A407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6.10 ± 11.1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8A47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3.6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A7E1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3.9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4F56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651B9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1.4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9E4A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94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48D5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00.40</w:t>
            </w:r>
          </w:p>
        </w:tc>
      </w:tr>
      <w:tr w:rsidR="001E4580" w14:paraId="328D88BA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1F19F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F437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iogeograph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B285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Semi-arid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810E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CA88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8.50 ± 94.9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A61F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94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D2489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64.4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F7383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1.4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F36F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8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C7B6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72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7A1F9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50.00</w:t>
            </w:r>
          </w:p>
        </w:tc>
      </w:tr>
      <w:tr w:rsidR="001E4580" w14:paraId="612205A7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3150B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B4028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90D6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Desert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5191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F6E6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6.60 ± 58.1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C2FD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51.8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4996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0.7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D209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902F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7.4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3DF6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73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F31B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95.00</w:t>
            </w:r>
          </w:p>
        </w:tc>
      </w:tr>
      <w:tr w:rsidR="001E4580" w14:paraId="3891C43E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FB3E7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595C3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F2299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oas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F095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7476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51.50 ± 28.39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BBFC5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0.8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8B19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7.0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2FE6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75105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7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C1A3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4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66AF3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68.70</w:t>
            </w:r>
          </w:p>
        </w:tc>
      </w:tr>
      <w:tr w:rsidR="001E4580" w14:paraId="43311845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261CE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EE92B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3B51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angatic Plain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816F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5E99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1.10 ± 18.89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0399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1.6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D9AE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2.6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BD24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3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DCEA5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8.5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D714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56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F796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14.00</w:t>
            </w:r>
          </w:p>
        </w:tc>
      </w:tr>
      <w:tr w:rsidR="001E4580" w14:paraId="0AFC0493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CDD37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F7221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A2C15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Deccan Peninsula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A288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08E8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45.30 ± 18.3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92E6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9.3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52EF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5.7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7404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.13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8A98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5.7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C3E1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5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6CBF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28.30</w:t>
            </w:r>
          </w:p>
        </w:tc>
      </w:tr>
      <w:tr w:rsidR="001E4580" w14:paraId="4D75BFD3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82B36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E65BF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233E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Western Ghat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D9F8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1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DAE85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3.00 ± 20.9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D122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3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E93A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49.4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4131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D188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1.2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29BE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1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2E05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00.40</w:t>
            </w:r>
          </w:p>
        </w:tc>
      </w:tr>
      <w:tr w:rsidR="001E4580" w14:paraId="1B0C5F24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CE77B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92DC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D174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Ma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4158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1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9CD9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41.00 ± 15.0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181A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3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8F06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9.0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BE42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D9219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4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ABDA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1.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B3B3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00.40</w:t>
            </w:r>
          </w:p>
        </w:tc>
      </w:tr>
      <w:tr w:rsidR="001E4580" w14:paraId="420D54B3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AA299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C9C19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D671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Fema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8A87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2845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14.00 ± 23.0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AD0A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3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427A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7.0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140D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2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0C9B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9.8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7ADB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50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F90A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78.00</w:t>
            </w:r>
          </w:p>
        </w:tc>
      </w:tr>
      <w:tr w:rsidR="001E4580" w14:paraId="0BB9D964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71E70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76623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ntogen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61013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dul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38E0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1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D912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59.00 ± 13.0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6EF8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5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087E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3.0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B8689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.1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4FDC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0.9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8842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8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1886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00.40</w:t>
            </w:r>
          </w:p>
        </w:tc>
      </w:tr>
      <w:tr w:rsidR="001E4580" w14:paraId="55C438A6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59762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D846F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E7DA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Subadul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735A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6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2142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45.90 ± 8.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CA0E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7.6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6356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2.8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BAF0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7382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5.3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1ED1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9.9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1325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1.00</w:t>
            </w:r>
          </w:p>
        </w:tc>
      </w:tr>
      <w:tr w:rsidR="001E4580" w14:paraId="0D53B179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E0F5F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08BE7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3CEF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Juveni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7E6D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EE14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0.00 ± 3.3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441E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.5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FD7E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.5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9EB1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BCFA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5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A29C3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.5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0ED7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4.40</w:t>
            </w:r>
          </w:p>
        </w:tc>
      </w:tr>
      <w:tr w:rsidR="001E4580" w14:paraId="7B33C884" w14:textId="77777777">
        <w:trPr>
          <w:trHeight w:val="420"/>
          <w:jc w:val="center"/>
        </w:trPr>
        <w:tc>
          <w:tcPr>
            <w:tcW w:w="13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C395C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D. russelii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1666C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enom yiel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31B92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57DD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8833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06.60 ± 9.6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F532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6.1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5445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3.1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BFF7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4FE7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0.5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384A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44.2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40D6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49.00</w:t>
            </w:r>
          </w:p>
        </w:tc>
      </w:tr>
      <w:tr w:rsidR="001E4580" w14:paraId="354D67DF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05975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</w:rPr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48763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iogeograph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ACF69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Semi-arid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3BF1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6CE4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3.67 ± 31.1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4CD2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3.6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FADD5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4.0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C9BA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2.5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CE06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8.1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A0E8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9.2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D6BC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4.80</w:t>
            </w:r>
          </w:p>
        </w:tc>
      </w:tr>
      <w:tr w:rsidR="001E4580" w14:paraId="079DA528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6AC07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27677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778B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oas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DE063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617B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47.27 ± 5.2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9D5C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0.7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BE40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.0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7B01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7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C44F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3.8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F92C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2.4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F83B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4.10</w:t>
            </w:r>
          </w:p>
        </w:tc>
      </w:tr>
      <w:tr w:rsidR="001E4580" w14:paraId="1CF3F62E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5AB8C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306A8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32AF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Gangatic Plain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4B1C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4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4196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03.90 ± 41.9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F213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8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9250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57.0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F2BE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32D8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2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594B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2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7FF8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70.00</w:t>
            </w:r>
          </w:p>
        </w:tc>
      </w:tr>
      <w:tr w:rsidR="001E4580" w14:paraId="72049C87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80579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6C6BA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2AA4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Deccan Peninsula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A73E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4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D3B2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31.80 ± 15.7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3705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5.5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A327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6.0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DFBB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F173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0.9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B64F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55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E11F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49.00</w:t>
            </w:r>
          </w:p>
        </w:tc>
      </w:tr>
      <w:tr w:rsidR="001E4580" w14:paraId="5CE5203C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5D8C9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A66AB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18B2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Western Ghat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5547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6B45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 xml:space="preserve"> 80.38 ± 7.6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08C2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3.7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C756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9.5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0B8B9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B75E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1.9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74A48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2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96F7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3.00</w:t>
            </w:r>
          </w:p>
        </w:tc>
      </w:tr>
      <w:tr w:rsidR="001E4580" w14:paraId="180FABC8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28413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1A46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D7CB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Ma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5EB7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7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6372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 xml:space="preserve">85.32 ± 11.75 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F8D3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0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8747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1.0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8764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F8B6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9.8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35B3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3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FF9D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16.00</w:t>
            </w:r>
          </w:p>
        </w:tc>
      </w:tr>
      <w:tr w:rsidR="001E4580" w14:paraId="17CE7E96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DDDDE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548B1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28D3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Fema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115F5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8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425B5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07.90 ± 13.2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7521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02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5252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91.6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033F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69E4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52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826322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44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1CD5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470.00</w:t>
            </w:r>
          </w:p>
        </w:tc>
      </w:tr>
      <w:tr w:rsidR="001E4580" w14:paraId="16EB3C06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AF205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38621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ntogen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D717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Adul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59A2C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8649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18.10 ± 11.0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7260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95.6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AD77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05.7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828C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01CA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53.6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7F06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44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EB965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749.00</w:t>
            </w:r>
          </w:p>
        </w:tc>
      </w:tr>
      <w:tr w:rsidR="001E4580" w14:paraId="6ACC102A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A6E0C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CA137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1B98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Subadul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78E9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61E2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9.97 ± 11.7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0B70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3.2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B86F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1.0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5039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6FC7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1.5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F2CF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56.8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C656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9.00</w:t>
            </w:r>
          </w:p>
        </w:tc>
      </w:tr>
      <w:tr w:rsidR="001E4580" w14:paraId="5B91EFEC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507FB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FF13D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68ED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Juveni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1EA1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DC84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99 ± 4.9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9ECF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3B18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4.8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DF83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8E31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E077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7.5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1F71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47.40</w:t>
            </w:r>
          </w:p>
        </w:tc>
      </w:tr>
      <w:tr w:rsidR="001E4580" w14:paraId="55D29AC5" w14:textId="77777777">
        <w:trPr>
          <w:trHeight w:val="420"/>
          <w:jc w:val="center"/>
        </w:trPr>
        <w:tc>
          <w:tcPr>
            <w:tcW w:w="13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E092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B. caeruleus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1DD89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enom yiel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C855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5549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1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C19B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95 ± 1.2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2BBD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6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E3DA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1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092E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1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164C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4794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3.4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DF8E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2.00</w:t>
            </w:r>
          </w:p>
        </w:tc>
      </w:tr>
      <w:tr w:rsidR="001E4580" w14:paraId="418EBA2B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86425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68B21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iogeograph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4207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Coas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F61C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61D1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9.37 ± 3.4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75AB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4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00A7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5.9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DD42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4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128C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6.2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6F65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2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57ED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5.70</w:t>
            </w:r>
          </w:p>
        </w:tc>
      </w:tr>
      <w:tr w:rsidR="001E4580" w14:paraId="0C1E5A0D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8DDD6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328E4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49DF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Gangatic Plain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D501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58A9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4.63 ± 2.5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3C5B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2.9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4A9B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7.2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EA53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5.99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53ED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0.2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8B4B7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0.2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9BEE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6.30</w:t>
            </w:r>
          </w:p>
        </w:tc>
      </w:tr>
      <w:tr w:rsidR="001E4580" w14:paraId="7F13C8BE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150EF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A9ABF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F548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Deccan Peninsula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A68E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4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83A8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9.59 ± 2.6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AB64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6.2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0465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9.8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680E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1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C9C0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6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983B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3.1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FDE6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2.00</w:t>
            </w:r>
          </w:p>
        </w:tc>
      </w:tr>
      <w:tr w:rsidR="001E4580" w14:paraId="69C7742D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90B1F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C85E5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96FA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Western Ghat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DC5E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6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E973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5.79 ± 1.5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B364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4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EF95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5.9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088D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ECB9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63DB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6.3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9B2A7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1.60</w:t>
            </w:r>
          </w:p>
        </w:tc>
      </w:tr>
      <w:tr w:rsidR="001E4580" w14:paraId="2596E236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0D571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90387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923B7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Ma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BFCD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0C53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9.62 ± 1.92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B80E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6.5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D5CF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7.4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5106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4207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4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EE45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3.5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A359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8.00</w:t>
            </w:r>
          </w:p>
        </w:tc>
      </w:tr>
      <w:tr w:rsidR="001E4580" w14:paraId="33BEA478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0EADD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EF170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0FE4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Fema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894A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CC6C7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63 ± 2.4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2ABE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5.1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91D5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4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8B3A7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10E7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0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4F4B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3.8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D42F5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6.30</w:t>
            </w:r>
          </w:p>
        </w:tc>
      </w:tr>
      <w:tr w:rsidR="001E4580" w14:paraId="02950F26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865FD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D5EF2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ntogen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0410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Adul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C997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0</w:t>
            </w:r>
          </w:p>
        </w:tc>
        <w:tc>
          <w:tcPr>
            <w:tcW w:w="7395" w:type="dxa"/>
            <w:gridSpan w:val="7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7585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Not available</w:t>
            </w:r>
          </w:p>
        </w:tc>
      </w:tr>
      <w:tr w:rsidR="001E4580" w14:paraId="599B9918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2DCDA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F6BF0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CD7B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Subadul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D49BF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</w:p>
        </w:tc>
        <w:tc>
          <w:tcPr>
            <w:tcW w:w="7395" w:type="dxa"/>
            <w:gridSpan w:val="7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3074C" w14:textId="77777777" w:rsidR="001E4580" w:rsidRDefault="001E4580">
            <w:pPr>
              <w:widowControl w:val="0"/>
              <w:spacing w:line="240" w:lineRule="auto"/>
              <w:jc w:val="center"/>
            </w:pPr>
          </w:p>
        </w:tc>
      </w:tr>
      <w:tr w:rsidR="001E4580" w14:paraId="6B6BA9DB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D072F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96B45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4FDB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Juveni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5886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</w:p>
        </w:tc>
        <w:tc>
          <w:tcPr>
            <w:tcW w:w="7395" w:type="dxa"/>
            <w:gridSpan w:val="7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DCE99" w14:textId="77777777" w:rsidR="001E4580" w:rsidRDefault="001E4580">
            <w:pPr>
              <w:widowControl w:val="0"/>
              <w:spacing w:line="240" w:lineRule="auto"/>
              <w:jc w:val="center"/>
            </w:pPr>
          </w:p>
        </w:tc>
      </w:tr>
      <w:tr w:rsidR="001E4580" w14:paraId="44D95806" w14:textId="77777777">
        <w:trPr>
          <w:trHeight w:val="420"/>
          <w:jc w:val="center"/>
        </w:trPr>
        <w:tc>
          <w:tcPr>
            <w:tcW w:w="13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03484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E. c. carinatus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B6C78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enom yiel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CFA2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4A937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C8C0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76 ± 0.3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4DBB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7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D8F9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9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954D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97C0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3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8C96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67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4381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20</w:t>
            </w:r>
          </w:p>
        </w:tc>
      </w:tr>
      <w:tr w:rsidR="001E4580" w14:paraId="6AC35409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2AD74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51BBA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iogeograph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5673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Coas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58F1B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FEEC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02 ± 0.6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723F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4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BFAB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1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D669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5863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2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B0AC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9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8640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7.86</w:t>
            </w:r>
          </w:p>
        </w:tc>
      </w:tr>
      <w:tr w:rsidR="001E4580" w14:paraId="11E984BD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BCD23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998D2" w14:textId="77777777" w:rsidR="001E4580" w:rsidRDefault="001E4580">
            <w:pPr>
              <w:widowControl w:val="0"/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899B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Deccan Peninsula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DCAC2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8670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 xml:space="preserve"> 3.38 ± 0.7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5E07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7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23757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9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1B7D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18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72FB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5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D58B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0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04B67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20</w:t>
            </w:r>
          </w:p>
        </w:tc>
      </w:tr>
      <w:tr w:rsidR="001E4580" w14:paraId="48D5E363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9603BA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9D1D6" w14:textId="77777777" w:rsidR="001E4580" w:rsidRDefault="001E4580">
            <w:pPr>
              <w:widowControl w:val="0"/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3BB5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Western Ghats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7903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54982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 xml:space="preserve"> 1.95 ± 0.4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1AF6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9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3F96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4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4F58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B626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6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BE68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0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6ED2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4.00</w:t>
            </w:r>
          </w:p>
        </w:tc>
      </w:tr>
      <w:tr w:rsidR="001E4580" w14:paraId="3D279C22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13976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63E4F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11965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Ma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7F01D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1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359C2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77 ± 0.69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73D6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7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C18D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3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1202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B7FA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8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C8807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79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B390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20</w:t>
            </w:r>
          </w:p>
        </w:tc>
      </w:tr>
      <w:tr w:rsidR="001E4580" w14:paraId="3BC196A3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D8EFB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309BA" w14:textId="77777777" w:rsidR="001E4580" w:rsidRDefault="001E4580">
            <w:pPr>
              <w:widowControl w:val="0"/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8F68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Femal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70166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D63C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 xml:space="preserve"> 2.74 ± 0.41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A565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7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FEBA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7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1273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92005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9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E59E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5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ABC2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7.86</w:t>
            </w:r>
          </w:p>
        </w:tc>
      </w:tr>
      <w:tr w:rsidR="001E4580" w14:paraId="77552A1B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CBCF7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A09BA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ntogen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3EEA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Adul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82EFA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4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EF547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32 ± 0.35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47112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295E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.7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EB5DC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7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3901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2.6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A992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7.0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2DAE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.20</w:t>
            </w:r>
          </w:p>
        </w:tc>
      </w:tr>
      <w:tr w:rsidR="001E4580" w14:paraId="3BA2E9C7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D4B9E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A9EF9" w14:textId="77777777" w:rsidR="001E4580" w:rsidRDefault="001E4580">
            <w:pPr>
              <w:widowControl w:val="0"/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1A79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Subadult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77D10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5988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61 ± 0.1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9DC2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6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F548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1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9A344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5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966B5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5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6031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66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1ABA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71</w:t>
            </w:r>
          </w:p>
        </w:tc>
      </w:tr>
      <w:tr w:rsidR="001E4580" w14:paraId="55DA1AD3" w14:textId="77777777">
        <w:trPr>
          <w:trHeight w:val="420"/>
          <w:jc w:val="center"/>
        </w:trPr>
        <w:tc>
          <w:tcPr>
            <w:tcW w:w="13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F5566" w14:textId="77777777" w:rsidR="001E4580" w:rsidRDefault="001E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18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C2FA7" w14:textId="77777777" w:rsidR="001E4580" w:rsidRDefault="001E4580">
            <w:pPr>
              <w:widowControl w:val="0"/>
              <w:spacing w:line="240" w:lineRule="auto"/>
              <w:jc w:val="center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CEE6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Neonate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31CB1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09761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30 ± 0.1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C3F5A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734B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1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F16B8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7656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2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B564D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3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A8EEE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0.50</w:t>
            </w:r>
          </w:p>
        </w:tc>
      </w:tr>
      <w:tr w:rsidR="001E4580" w14:paraId="2D9E3915" w14:textId="77777777">
        <w:trPr>
          <w:trHeight w:val="420"/>
          <w:jc w:val="center"/>
        </w:trPr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3ECBE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E. c. sochureki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DF190" w14:textId="77777777" w:rsidR="001E4580" w:rsidRDefault="0021453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enom yiel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9188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-</w:t>
            </w:r>
          </w:p>
        </w:tc>
        <w:tc>
          <w:tcPr>
            <w:tcW w:w="6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EA625" w14:textId="77777777" w:rsidR="001E4580" w:rsidRDefault="002145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8AEA2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50.01 ± 14.38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06AD9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38.5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FD32F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40.6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58F70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9.9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C7B9B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7.9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E9A76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81.9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880B3" w14:textId="77777777" w:rsidR="001E4580" w:rsidRDefault="0021453B">
            <w:pPr>
              <w:widowControl w:val="0"/>
              <w:spacing w:line="240" w:lineRule="auto"/>
              <w:jc w:val="center"/>
            </w:pPr>
            <w:r>
              <w:t>123.20</w:t>
            </w:r>
          </w:p>
        </w:tc>
      </w:tr>
    </w:tbl>
    <w:p w14:paraId="2A009D64" w14:textId="77777777" w:rsidR="001E4580" w:rsidRDefault="001E4580">
      <w:pPr>
        <w:jc w:val="both"/>
        <w:rPr>
          <w:sz w:val="24"/>
          <w:szCs w:val="24"/>
        </w:rPr>
      </w:pPr>
    </w:p>
    <w:p w14:paraId="74A2D918" w14:textId="77777777" w:rsidR="001E4580" w:rsidRDefault="0021453B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table summarises venom yield statistics for the ‘big four’ Indian snakes: </w:t>
      </w:r>
      <w:r>
        <w:rPr>
          <w:i/>
          <w:sz w:val="24"/>
          <w:szCs w:val="24"/>
        </w:rPr>
        <w:t xml:space="preserve">N. naja, D. russelii, B. caeruleus, </w:t>
      </w:r>
      <w:r>
        <w:rPr>
          <w:sz w:val="24"/>
          <w:szCs w:val="24"/>
        </w:rPr>
        <w:t>and</w:t>
      </w:r>
      <w:r>
        <w:rPr>
          <w:i/>
          <w:sz w:val="24"/>
          <w:szCs w:val="24"/>
        </w:rPr>
        <w:t xml:space="preserve"> E. c. carinatus</w:t>
      </w:r>
      <w:r>
        <w:rPr>
          <w:sz w:val="24"/>
          <w:szCs w:val="24"/>
        </w:rPr>
        <w:t xml:space="preserve"> (including its subspecies </w:t>
      </w:r>
      <w:r>
        <w:rPr>
          <w:i/>
          <w:sz w:val="24"/>
          <w:szCs w:val="24"/>
        </w:rPr>
        <w:t>E. c. sochureki</w:t>
      </w:r>
      <w:r>
        <w:rPr>
          <w:sz w:val="24"/>
          <w:szCs w:val="24"/>
        </w:rPr>
        <w:t>). The data are presented as sample size (N), mean ± SEM (standard error of the mean), median, standard deviation (SD), minimum venom yield (min), first quartile (Q1), third quartile (Q3), and maximum venom yield (max). For some samples locality, gender, a</w:t>
      </w:r>
      <w:r>
        <w:rPr>
          <w:sz w:val="24"/>
          <w:szCs w:val="24"/>
        </w:rPr>
        <w:t>nd/or age were not recorded.</w:t>
      </w:r>
    </w:p>
    <w:sectPr w:rsidR="001E4580">
      <w:pgSz w:w="15840" w:h="12240" w:orient="landscape"/>
      <w:pgMar w:top="993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580"/>
    <w:rsid w:val="001E4580"/>
    <w:rsid w:val="0021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60392"/>
  <w15:docId w15:val="{07B724C9-77CA-4927-9F0F-A3C54279A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 Estes</cp:lastModifiedBy>
  <cp:revision>2</cp:revision>
  <dcterms:created xsi:type="dcterms:W3CDTF">2025-10-22T13:53:00Z</dcterms:created>
  <dcterms:modified xsi:type="dcterms:W3CDTF">2025-10-22T13:53:00Z</dcterms:modified>
</cp:coreProperties>
</file>